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kern w:val="0"/>
          <w:sz w:val="18"/>
          <w:szCs w:val="18"/>
        </w:rPr>
        <w:t>Table S1 Summary characteristics of studies included in the meta-analysis.</w:t>
      </w:r>
    </w:p>
    <w:tbl>
      <w:tblPr>
        <w:tblW w:w="154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536"/>
        <w:gridCol w:w="1296"/>
        <w:gridCol w:w="1620"/>
        <w:gridCol w:w="816"/>
        <w:gridCol w:w="2292"/>
        <w:gridCol w:w="1440"/>
        <w:gridCol w:w="1440"/>
        <w:gridCol w:w="3600"/>
      </w:tblGrid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  <w:lang w:val="en-US" w:eastAsia="en-US"/>
              </w:rPr>
            </w:pPr>
            <w:r>
              <w:rPr>
                <w:kern w:val="0"/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59055</wp:posOffset>
                      </wp:positionH>
                      <wp:positionV relativeFrom="paragraph">
                        <wp:posOffset>635</wp:posOffset>
                      </wp:positionV>
                      <wp:extent cx="982980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8298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65pt,0pt" to="769.3pt,0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4445</wp:posOffset>
                      </wp:positionV>
                      <wp:extent cx="9829800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8298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75pt,-0.35pt" to="769.2pt,-0.3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ollow-up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tudy </w:t>
            </w:r>
          </w:p>
        </w:tc>
        <w:tc>
          <w:tcPr>
            <w:tcW w:w="310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o.of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ffe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lative risk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udy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untry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io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jects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ses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ncer sit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ump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95% CI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justments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59055</wp:posOffset>
                      </wp:positionH>
                      <wp:positionV relativeFrom="paragraph">
                        <wp:posOffset>635</wp:posOffset>
                      </wp:positionV>
                      <wp:extent cx="9829800" cy="0"/>
                      <wp:effectExtent l="0" t="5080" r="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8298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65pt,0pt" to="769.3pt,0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>Inoue et al</w:t>
            </w:r>
            <w:r>
              <w:rPr>
                <w:kern w:val="0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Japan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0-20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,45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4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patocellula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most nev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sex, study area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,109 M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0 M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-2 days/wee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(0.56-1.01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oking, intakes of alcohol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,343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 F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4 days/wee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(0.55-1.14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een tea, green vegetables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40-69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-2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0.52(0.38-0.7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4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(0.28-0.8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5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(0.08-0.77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imazu et al</w:t>
            </w:r>
            <w:r>
              <w:rPr>
                <w:kern w:val="0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4-199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,40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patocellula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drinker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sex, smoking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,Cohort 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,588 M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 M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casionall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(0.33-0.97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lcohol intake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,816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 F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1 cup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(0.28-1.00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istory of hepatocellular disease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≥40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imazu et al</w:t>
            </w:r>
            <w:r>
              <w:rPr>
                <w:kern w:val="0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0-19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,7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patocellula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drinker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sex, smoking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,Cohort 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,869 M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 M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Occasionall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(0.52-2.16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,834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 F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1 cup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(0.31-1.51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istory of hepatocellular disease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40-64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rozawa et al</w:t>
            </w:r>
            <w:r>
              <w:rPr>
                <w:kern w:val="0"/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8-19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,96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8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patocellula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drinker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sex, education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,179 M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178 M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1 cup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(0.54-1.25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oking, alcohol intake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,787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 F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1 cup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(0.31-0.79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istory of diabetes or hepatocellular disease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40-79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 et al</w:t>
            </w:r>
            <w:r>
              <w:rPr>
                <w:kern w:val="0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nland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2-20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,32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patocellula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-1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ge, sex, education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,286 M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 M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3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(0.37-1.16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oking, alcohol consumption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,037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 F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-5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(0.25-0.77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uring follow-up, BMI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25-74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-7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(0.21-0.69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istory of diabetes or hepatocellular disease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8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(0.16-0.6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imazu et al</w:t>
            </w:r>
            <w:r>
              <w:rPr>
                <w:kern w:val="0"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0-20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,724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ter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>2 days/wee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ge, study center, BMI, smoking status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3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40–69 y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4 days/wee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(0.56-1.68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enopausal status, age at menopause, use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1-2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(0.39-0.97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f exogenous hormones, beef consumption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3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(0.16-0.91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rk consumption, green tea consumption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een vegetable consumption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iberg et al</w:t>
            </w:r>
            <w:r>
              <w:rPr>
                <w:kern w:val="0"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ede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7-20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,634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7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ter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>1 cup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 in months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40-76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3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(0.64-0.95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MI, smoking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4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(0.58-0.97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rsson et al</w:t>
            </w:r>
            <w:r>
              <w:rPr>
                <w:kern w:val="0"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ede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7-20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,057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1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var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1 cup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BMI, education, parity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40-76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1 cup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(0.69-1.86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al contraceptive use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3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(0.62-1.51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ntakes of total energy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4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(0.64-1.79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uit, vegetables, milk, tea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lvera et al</w:t>
            </w:r>
            <w:r>
              <w:rPr>
                <w:kern w:val="0"/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nad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-2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,776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4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var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ge, BMI, education, smoking history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40-59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-1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(0.76-1.8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ack-years of smoking, alcohol intake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3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6(0.86-2.15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nopausal status, oral contraceptive use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4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2(0.95-2.75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parity, energy intake, lactose intake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ticipation in vigorous physical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ivity, study center, randomization group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evens et al</w:t>
            </w:r>
            <w:r>
              <w:rPr>
                <w:kern w:val="0"/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6-19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,573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0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var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-1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(0.41-1.31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parity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-3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garette smoking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5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0.74-1.35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al contraceptive use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5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(0.75-1.57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woroger et al</w:t>
            </w:r>
            <w:r>
              <w:rPr>
                <w:kern w:val="0"/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ted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-20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,253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7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var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parity, BMI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te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-6 cups/wee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(0.62-1.14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oking status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(0.75-1.36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ubal ligation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0.87(0.65-1.16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al contraceptive use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3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(0.55-1.0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tmenopausal hormone use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n Loon et al</w:t>
            </w:r>
            <w:r>
              <w:rPr>
                <w:kern w:val="0"/>
                <w:sz w:val="18"/>
                <w:szCs w:val="18"/>
                <w:vertAlign w:val="superscript"/>
              </w:rPr>
              <w:t>2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6-199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,279 M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2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omac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>3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3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55–69 y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gt; 4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(0.95-2.36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lanis et al</w:t>
            </w:r>
            <w:r>
              <w:rPr>
                <w:kern w:val="0"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nited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5-19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,90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omac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sex, education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te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10 M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 M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 cup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(1.0-3.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ese place of birth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97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 F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2 cup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(1.0-3.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oking and alcohol intake(only in men)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≥18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subono et al</w:t>
            </w:r>
            <w:r>
              <w:rPr>
                <w:kern w:val="0"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4-199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,31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9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omac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v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x, age, tea, smoking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,902 M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6 M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casionall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(0.6-1.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umption of alcohol, rice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,409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 F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-2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(0.5-1.0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t, vegetables, fruits, bean-past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≥40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3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(0.6-1.6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up, type of health insurance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rsson et al</w:t>
            </w:r>
            <w:r>
              <w:rPr>
                <w:kern w:val="0"/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ede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7-20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,433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0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omac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>1 cup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time period, education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3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40–76 y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3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9(0.97-2.27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lcohol intake, tea consumption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4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6(1.07-3.25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u et al</w:t>
            </w:r>
            <w:r>
              <w:rPr>
                <w:kern w:val="0"/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nited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1-19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,64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6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orectu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-1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te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 M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3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1(0.76-2.06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 F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4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3(0.31-2.35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latsky et al</w:t>
            </w:r>
            <w:r>
              <w:rPr>
                <w:kern w:val="0"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nited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8-198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,2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269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orectu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inuo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sex, alcohol, smoking, BMI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te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10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3 C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ariable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(0.79-1.01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race, education, serum cholesterol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 RC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rtman et al</w:t>
            </w:r>
            <w:r>
              <w:rPr>
                <w:kern w:val="0"/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nland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5-19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,111 M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5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orectu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>4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BMI, physical activity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50-69 y</w:t>
            </w:r>
          </w:p>
        </w:tc>
        <w:tc>
          <w:tcPr>
            <w:tcW w:w="310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 C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gt;4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(0.57-1.2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ntervention group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 RC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gt;6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(0.47-1.1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cium, tea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rum cholesterol(for RC)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rry et al</w:t>
            </w:r>
            <w:r>
              <w:rPr>
                <w:kern w:val="0"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ede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7-199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,463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0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orectu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1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ge, alcohol, BMI, education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40-74 y</w:t>
            </w:r>
          </w:p>
        </w:tc>
        <w:tc>
          <w:tcPr>
            <w:tcW w:w="310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1 C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(0.66-1.40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ories, red meat, fat, fiber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10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 R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3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(0.67-1.29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cium, folic acid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 xml:space="preserve">4 cups/d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(0.70-1.54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itamin C, vitamin D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hels et al</w:t>
            </w:r>
            <w:r>
              <w:rPr>
                <w:kern w:val="0"/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nited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-199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,89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38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orectu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v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BMI, height, alcohol, smoking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te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,099 M</w:t>
            </w:r>
          </w:p>
        </w:tc>
        <w:tc>
          <w:tcPr>
            <w:tcW w:w="310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7 C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/2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(0.88-1.26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ysical activity, red meat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40-75 y</w:t>
            </w:r>
          </w:p>
        </w:tc>
        <w:tc>
          <w:tcPr>
            <w:tcW w:w="310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1 R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(0.82-1.18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pirin use, vitamin supplement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,794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3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(0.87-1.19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ories, menopausal status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34-59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-5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(0.80-1.21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tmenopausal hormone use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&gt;5 cups/d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(0.69-1.38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ily history of CRC, sigmoidoscopy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rsson et al</w:t>
            </w:r>
            <w:r>
              <w:rPr>
                <w:kern w:val="0"/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ede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8-20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,92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3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orectu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1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BMI, smoking, physical activity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,306 M</w:t>
            </w:r>
          </w:p>
        </w:tc>
        <w:tc>
          <w:tcPr>
            <w:tcW w:w="310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9 C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(0.87-1.65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amily history of CRC and diabetes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45–79 y</w:t>
            </w:r>
          </w:p>
        </w:tc>
        <w:tc>
          <w:tcPr>
            <w:tcW w:w="310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6 R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3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(0.87-1.48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pirin use, multivitamin use, milk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,616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-5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5(0.86-1.5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ories, red meat, fruits, vegetables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3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51–87 y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6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(0.74-1.5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 women post menopausal hormone use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ba et al</w:t>
            </w:r>
            <w:r>
              <w:rPr>
                <w:kern w:val="0"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1993-2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,22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3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orectu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1 cup/mont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ge, BMI, height, alcohol, smoking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,894 M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1 M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 cup/month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0.66-1.3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sical activity, black/green tea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,327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 F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≥35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 xml:space="preserve">1 cup/d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(0.28-0.81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ganuma</w:t>
            </w:r>
            <w:r>
              <w:rPr>
                <w:kern w:val="0"/>
                <w:sz w:val="18"/>
                <w:szCs w:val="18"/>
              </w:rPr>
              <w:t xml:space="preserve"> et al</w:t>
            </w:r>
            <w:r>
              <w:rPr>
                <w:kern w:val="0"/>
                <w:sz w:val="18"/>
                <w:szCs w:val="18"/>
                <w:vertAlign w:val="superscript"/>
              </w:rPr>
              <w:t>3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Japan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0-20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,7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7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orectu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v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sex, BMI, alcohol, smoking, education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,867 M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4 M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casionall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(0.87-1.46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walking time, family history of CRC, 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,834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3 F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-2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(0.74-1.3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ories, fruits, vegetables, meat, black/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40-64 y</w:t>
            </w:r>
          </w:p>
        </w:tc>
        <w:tc>
          <w:tcPr>
            <w:tcW w:w="310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1 C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3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(0.65-1.39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reen tea, for women menopausal status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10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0 R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ge at menarche, age at first dehepatocellulary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numbers of pregnancies and dehepatocellularies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e et al</w:t>
            </w:r>
            <w:r>
              <w:rPr>
                <w:kern w:val="0"/>
                <w:sz w:val="18"/>
                <w:szCs w:val="18"/>
                <w:vertAlign w:val="superscript"/>
              </w:rPr>
              <w:t>3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Japan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0-20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,16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3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orectu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most nev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ge, BMI, alcohol, smoking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,023 M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6 M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1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(0.79-1.10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sical activity, study area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,139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7 F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-2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0.79-1.14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amily history of CRC, beef, pork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10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3 C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3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(0.67-1.1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green vegetables, black/green tea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10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0 R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ese tea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terson et al</w:t>
            </w:r>
            <w:r>
              <w:rPr>
                <w:kern w:val="0"/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ngapor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-20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,32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1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orectu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1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gender, BMI, dialect group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45-74 y</w:t>
            </w:r>
          </w:p>
        </w:tc>
        <w:tc>
          <w:tcPr>
            <w:tcW w:w="310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1 C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(0.86-1.18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ar of recruitment, level of education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10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0 R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2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(0.79-1.11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igarette smoking, alcohol consumption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sical activity, history of diabetes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ily history of CRC, green tea intake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yer et al</w:t>
            </w:r>
            <w:r>
              <w:rPr>
                <w:kern w:val="0"/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nmark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64-19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,207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eas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-2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Social class, age at menarche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30-80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6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(0.6-3.4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nopause status, height, smoking status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7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(0.7-4.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umber of full-term pregnancies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eight, BMI, alcohol consumption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ey et al</w:t>
            </w:r>
            <w:r>
              <w:rPr>
                <w:kern w:val="0"/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69-1993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,759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4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eas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>1 cup/w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ained age, calendar period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4 cups/w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(0.78-1.37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ty, age at time of bombing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5 cups/w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(0.93-1.5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ation dose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hels et al</w:t>
            </w:r>
            <w:r>
              <w:rPr>
                <w:kern w:val="0"/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ede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7-19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,036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1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eas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>1 cup/w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family history of breast cancer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40-76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4 cups/w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(0.54-1.2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eight, BMI, education, parity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(0.75-1.28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 at first birth, alcohol consumption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3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(0.79-1.1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 caloric intake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4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(0.75-1.28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zuki et al</w:t>
            </w:r>
            <w:r>
              <w:rPr>
                <w:kern w:val="0"/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4-19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,004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2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eas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v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ge, types of health insurance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40-64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casionall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(0.53-1.1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ge at menarche, menopausal status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1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(0.55-1.18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ge at first birth, parity, BMI, smoking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other's history of breast cancer, alcohol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rinking, tea consumption frequencies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rvonen et al</w:t>
            </w:r>
            <w:r>
              <w:rPr>
                <w:kern w:val="0"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anc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94-2002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,396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eas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-111 mL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smoking, number of children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35-60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-252 mL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(0.64-1.79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e of oral contraception, menopausal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253 mL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(0.66-1.84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tatus, family history of breast cancer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nmaa et al</w:t>
            </w:r>
            <w:r>
              <w:rPr>
                <w:kern w:val="0"/>
                <w:sz w:val="18"/>
                <w:szCs w:val="18"/>
                <w:vertAlign w:val="superscript"/>
              </w:rPr>
              <w:t>4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ted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80-2002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,987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72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eas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1 cup/m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ge, BMI, physical activity, smoking status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te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33-55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 cup/m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(0.92-1.1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height, alcohol intake, tea intake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 cups/w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ge at menarche and menopause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 cups/wk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(0.84-1.01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nopausal status, use of hormone therapy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ity age at first birth, weight change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3.9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(0.85-1.0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uration of postmenopausal hormone use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4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(0.82-1.0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ily history of breast cancer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y et al</w:t>
            </w:r>
            <w:r>
              <w:rPr>
                <w:kern w:val="0"/>
                <w:sz w:val="18"/>
                <w:szCs w:val="18"/>
                <w:vertAlign w:val="superscript"/>
              </w:rPr>
              <w:t>4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-20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,323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1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eas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(0.52-1.05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smoking status, educational status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20-70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-1.0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lcohol intake, energy intake, BMI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-2.0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(0.74-1.17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nergy adjusted fiber and saturated 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-3.0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(0.68-1.19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 intake, ever use of oral contraceptives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-5.0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(0.65-1.06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ysical activity level, age at menarche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5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(0.62-1.11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sence of hypercholesterolemia, parity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ily history of breast cancer, cohort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kezaki et al</w:t>
            </w:r>
            <w:r>
              <w:rPr>
                <w:kern w:val="0"/>
                <w:sz w:val="18"/>
                <w:szCs w:val="18"/>
                <w:vertAlign w:val="superscript"/>
              </w:rPr>
              <w:t>4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5-19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,88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most nev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ge, sex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≥30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casionall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2(0.63-2.34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moking, occupation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ery 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(0.60-2.40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lls et al</w:t>
            </w:r>
            <w:r>
              <w:rPr>
                <w:kern w:val="0"/>
                <w:sz w:val="18"/>
                <w:szCs w:val="18"/>
                <w:vertAlign w:val="superscript"/>
              </w:rPr>
              <w:t>4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ted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6-198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,19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add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v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sex, smoking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te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,763 M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1 cup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(0.41-2.31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,435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 cup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(0.11-1.8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≥25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2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9(0.91-4.34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haud et al</w:t>
            </w:r>
            <w:r>
              <w:rPr>
                <w:kern w:val="0"/>
                <w:sz w:val="18"/>
                <w:szCs w:val="18"/>
                <w:vertAlign w:val="superscript"/>
              </w:rPr>
              <w:t>4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ted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6-19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,909 M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2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add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1 cup/m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ographic region, age, energy intake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te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40-75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 cup/mo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(0.68-1.37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ck-years of smoking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 cups/w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rrent smoking status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-3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0.73-1.37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ake of fruits and vegetables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4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9(0.48-1.30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gano et al</w:t>
            </w:r>
            <w:r>
              <w:rPr>
                <w:kern w:val="0"/>
                <w:sz w:val="18"/>
                <w:szCs w:val="18"/>
                <w:vertAlign w:val="superscript"/>
              </w:rPr>
              <w:t>4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80-1993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,54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add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/wee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gender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,873 M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–4/wee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(0.43-1.25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ation dose, smoking status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,667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5/wee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(0.52-1.56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ducation level, BMI, calendar time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eegers et al</w:t>
            </w:r>
            <w:r>
              <w:rPr>
                <w:kern w:val="0"/>
                <w:sz w:val="18"/>
                <w:szCs w:val="18"/>
                <w:vertAlign w:val="superscript"/>
              </w:rPr>
              <w:t>5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6-199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0,85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9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add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-</w:t>
            </w:r>
            <w:r>
              <w:rPr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2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tea consumption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,279 M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1 M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</w:t>
            </w:r>
            <w:r>
              <w:rPr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3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(0.41-1.3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garette smoking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,573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 F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</w:t>
            </w:r>
            <w:r>
              <w:rPr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4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6(0.64-1.88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55-69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-</w:t>
            </w:r>
            <w:r>
              <w:rPr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5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(0.28-0.9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-</w:t>
            </w:r>
            <w:r>
              <w:rPr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6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(0.26-0.9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-</w:t>
            </w:r>
            <w:r>
              <w:rPr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7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1(1.07-2.84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7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5(1.23-3.2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ipathi et al</w:t>
            </w:r>
            <w:r>
              <w:rPr>
                <w:kern w:val="0"/>
                <w:sz w:val="18"/>
                <w:szCs w:val="18"/>
                <w:vertAlign w:val="superscript"/>
              </w:rPr>
              <w:t>5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ted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86-1998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,459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add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ever or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te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55-69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1 cup/m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 cup/mo to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0.56-1.79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-6 cups/w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 cup/d to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0.60-1.64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3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4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9(0.95-2.68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att et al</w:t>
            </w:r>
            <w:r>
              <w:rPr>
                <w:kern w:val="0"/>
                <w:sz w:val="18"/>
                <w:szCs w:val="18"/>
                <w:vertAlign w:val="superscript"/>
              </w:rPr>
              <w:t>5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nited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8-198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2,89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ncrea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sex, ethnic origin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te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1 cup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(0.1-4.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ood glucose levels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-3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(0.3-4.4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umption of alcohol, tea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4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(0.2-4.6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eng et al</w:t>
            </w:r>
            <w:r>
              <w:rPr>
                <w:kern w:val="0"/>
                <w:sz w:val="18"/>
                <w:szCs w:val="18"/>
                <w:vertAlign w:val="superscript"/>
              </w:rPr>
              <w:t>5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nited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66-19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,633 M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ncrea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3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smoking index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te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≥35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4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(0.3-1.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cohol index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-6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(0.4-1.6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7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(0.3-2.4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ibata et al</w:t>
            </w:r>
            <w:r>
              <w:rPr>
                <w:kern w:val="0"/>
                <w:sz w:val="18"/>
                <w:szCs w:val="18"/>
                <w:vertAlign w:val="superscript"/>
              </w:rPr>
              <w:t>5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nited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1-199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,97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ncrea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1 cup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x, age, cigarette smoking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te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 cup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2(0.75-4.4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3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7(0.74-3.77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4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(0.28-2.80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haud et al</w:t>
            </w:r>
            <w:r>
              <w:rPr>
                <w:kern w:val="0"/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nited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-199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,59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8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ncrea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 in 5-year categories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te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,794 M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0 M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1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(0.65-1.36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ck-years of smoking, BMI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40-75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8 F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(0.38-0.94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story of diabetes mellitus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,799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3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(0.65-1.21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story of cholecysectomy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30-55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 xml:space="preserve">3 cups/d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(0.27-1.4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ergy intake, period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saksson et al</w:t>
            </w:r>
            <w:r>
              <w:rPr>
                <w:kern w:val="0"/>
                <w:sz w:val="18"/>
                <w:szCs w:val="18"/>
                <w:vertAlign w:val="superscript"/>
              </w:rPr>
              <w:t>5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ede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61-19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,88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ncrea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-2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x, age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,680 M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6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(0.60-1.38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garette somking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,204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7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(0.17-0.89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36-75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 et al</w:t>
            </w:r>
            <w:r>
              <w:rPr>
                <w:kern w:val="0"/>
                <w:sz w:val="18"/>
                <w:szCs w:val="18"/>
                <w:vertAlign w:val="superscript"/>
              </w:rPr>
              <w:t>5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8-19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,52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5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ncrea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drinker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,646 M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-2 cups/mont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(0.39-1.36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garette smoking in pack-years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,881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-4 cups/wee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(0.31-0.95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40-79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 cup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(0.26-1.14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2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(0.14-1.0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olzenberg- Solomon et al</w:t>
            </w:r>
            <w:r>
              <w:rPr>
                <w:kern w:val="0"/>
                <w:sz w:val="18"/>
                <w:szCs w:val="18"/>
                <w:vertAlign w:val="superscript"/>
              </w:rPr>
              <w:t>5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nland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5-19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,111 M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3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ncrea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>321.4 g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50-69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gt;321.4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8(0.89-2.46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ars of smoking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>450.0 g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gt;450.0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(0.61-2.0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>624.9 g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gt;624.9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2(1.01-2.86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>878.6 g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gt;878.6 g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(0.54-1.68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 et al</w:t>
            </w:r>
            <w:r>
              <w:rPr>
                <w:kern w:val="0"/>
                <w:sz w:val="18"/>
                <w:szCs w:val="18"/>
                <w:vertAlign w:val="superscript"/>
              </w:rPr>
              <w:t>5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Japan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0-20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,13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3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ncrea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rel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BMI, frequency of sports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,783 M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 M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-2 cups/wee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(0.7-1.4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oking status, alcohol intake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,354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 F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4 cups/wee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(0.7-1.7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story of diabetes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40-69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-2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(0.6-1.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story of cholelithiasis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3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(0.4-1.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tudy area, tea consumption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sing et al</w:t>
            </w:r>
            <w:r>
              <w:rPr>
                <w:kern w:val="0"/>
                <w:sz w:val="18"/>
                <w:szCs w:val="18"/>
                <w:vertAlign w:val="superscript"/>
              </w:rPr>
              <w:t>6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nited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66-19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,633 M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9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state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3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smoking index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te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≥35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4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(0.6-1.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cohol index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5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(0.6-1.6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lison</w:t>
            </w:r>
            <w:r>
              <w:rPr>
                <w:kern w:val="0"/>
                <w:sz w:val="18"/>
                <w:szCs w:val="18"/>
              </w:rPr>
              <w:t xml:space="preserve"> et al</w:t>
            </w:r>
            <w:r>
              <w:rPr>
                <w:kern w:val="0"/>
                <w:sz w:val="18"/>
                <w:szCs w:val="18"/>
                <w:vertAlign w:val="superscript"/>
              </w:rPr>
              <w:t>6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nad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0-19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,400 M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5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state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ve-year age group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50-84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 xml:space="preserve">0-250 ml/d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(0.66-1.97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ne consumption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250-500 ml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2(0.80-2.5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500-750 ml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5(0.75-2.4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750 ml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2(0.77-2.61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shio et al</w:t>
            </w:r>
            <w:r>
              <w:rPr>
                <w:kern w:val="0"/>
                <w:sz w:val="18"/>
                <w:szCs w:val="18"/>
                <w:vertAlign w:val="superscript"/>
              </w:rPr>
              <w:t>6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8-19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,51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dne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sex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,997 M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>2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(0.67-2.3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,520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3 cup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9(0.89-8.10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≥40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e et al</w:t>
            </w:r>
            <w:r>
              <w:rPr>
                <w:kern w:val="0"/>
                <w:sz w:val="18"/>
                <w:szCs w:val="18"/>
                <w:vertAlign w:val="superscript"/>
              </w:rPr>
              <w:t>6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nited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0-2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,58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6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dne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1/m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MI, history of hypertension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te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,828 M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 M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/mo-</w:t>
            </w:r>
            <w:r>
              <w:rPr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1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(0.62-1.34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oking status, alcohol intake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40-75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 F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-</w:t>
            </w:r>
            <w:r>
              <w:rPr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3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(0.60-1.21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ltivitamin use (for men)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,759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3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(0.54-1.30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ity, history of diabetes (for women)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30-55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el et al</w:t>
            </w:r>
            <w:r>
              <w:rPr>
                <w:kern w:val="0"/>
                <w:sz w:val="18"/>
                <w:szCs w:val="18"/>
                <w:vertAlign w:val="superscript"/>
              </w:rPr>
              <w:t>6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ted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-199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,375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,478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melanom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 cup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 at screening, alcohol consumption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te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50-79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 cup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(0.89-1.0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come, education, β-carotene intake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3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(0.81-0.9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I, region of residence by latitude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-5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(0.75-0.9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nopausal hormone therapy, smoking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6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(0.60-0.88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ierød et al</w:t>
            </w:r>
            <w:r>
              <w:rPr>
                <w:kern w:val="0"/>
                <w:sz w:val="18"/>
                <w:szCs w:val="18"/>
                <w:vertAlign w:val="superscript"/>
              </w:rPr>
              <w:t>6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way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7-199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,75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lanom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>2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unty of residence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,708 M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 M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4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(0.23-1.0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 at inclusion, attained age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,049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 F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-6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(0.12-0.7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16-56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7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(0.09-0.78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 et al</w:t>
            </w:r>
            <w:r>
              <w:rPr>
                <w:kern w:val="0"/>
                <w:sz w:val="18"/>
                <w:szCs w:val="18"/>
                <w:vertAlign w:val="superscript"/>
              </w:rPr>
              <w:t>6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ted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5-20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1,16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8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ukem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v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sex, smoking status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te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2,724 M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2 M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&gt;0 and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(0.47-0.96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 energy intake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,439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 F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500 g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 xml:space="preserve">500 and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(0.44-0.88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1000 g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1000 g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(0.44-0.88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owdon et al</w:t>
            </w:r>
            <w:r>
              <w:rPr>
                <w:kern w:val="0"/>
                <w:sz w:val="18"/>
                <w:szCs w:val="18"/>
                <w:vertAlign w:val="superscript"/>
              </w:rPr>
              <w:t>6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ted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60-198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,91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9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adder,Pancreas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＜</w:t>
            </w:r>
            <w:r>
              <w:rPr>
                <w:kern w:val="0"/>
                <w:sz w:val="18"/>
                <w:szCs w:val="18"/>
              </w:rPr>
              <w:t>1 cup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sex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te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≥30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on,Breast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 cup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(0.97-1.4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vary,Other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2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(0.82-1.1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cobsen et al</w:t>
            </w:r>
            <w:r>
              <w:rPr>
                <w:kern w:val="0"/>
                <w:sz w:val="18"/>
                <w:szCs w:val="18"/>
                <w:vertAlign w:val="superscript"/>
              </w:rPr>
              <w:t>6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way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67-197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,55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98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ccal cavity,Pharynx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>2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sex, residence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,664 M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ophagus,Stomach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4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(0.92-1.19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Men for cigarette smoking)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,891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on,Rectum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-6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(0.75-1.01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ancreas,Larynx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7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(0.73-1.06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chea,Bronchus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ng,Breast,Cervix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rpus,Ovary,Kidney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state gland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adder,Melanoma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nmelanoma,Lymphoma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ltiple myeloma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ukem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mura et al</w:t>
            </w:r>
            <w:r>
              <w:rPr>
                <w:kern w:val="0"/>
                <w:sz w:val="18"/>
                <w:szCs w:val="18"/>
                <w:vertAlign w:val="superscript"/>
              </w:rPr>
              <w:t>6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65-198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,35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2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ng,Colon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 cup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year of smoking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state,Stomach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-2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(0.53-0.8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moking status at exam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ctum,Bladder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4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(0.62-0.98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st smoking status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ncreas,Other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5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(0.68-1.08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 of cigarettes smoked per day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nsvold et al</w:t>
            </w:r>
            <w:r>
              <w:rPr>
                <w:kern w:val="0"/>
                <w:sz w:val="18"/>
                <w:szCs w:val="18"/>
                <w:vertAlign w:val="superscript"/>
              </w:rPr>
              <w:t>7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way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77-1990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,97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,519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ccal cavity,Pharyn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>2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cigarette smoking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,735 M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1 M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omach,Colon,Rectum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4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(0.76-1.09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unty of residence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,238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8 F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ncreas,Lung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-6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(0.76-1.09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35-54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state, Kidney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7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(0.82-1.19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east,Bladder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73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lanoma,Cervix uteri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rpus uteri,Ovaries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docrine glands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dgkin's/non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dgkin's lymphoma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han et al</w:t>
            </w:r>
            <w:r>
              <w:rPr>
                <w:kern w:val="0"/>
                <w:sz w:val="18"/>
                <w:szCs w:val="18"/>
                <w:vertAlign w:val="superscript"/>
              </w:rPr>
              <w:t>7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4-20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,15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4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ng,Stomach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 xml:space="preserve">several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sex, health education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mes/mont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alth examination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,524 M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5 M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orectal,Pancreas,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 xml:space="preserve">several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(0.49-0.94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alth status, smoking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mes/wee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,634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 F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her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≥40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ganuma et al</w:t>
            </w:r>
            <w:r>
              <w:rPr>
                <w:kern w:val="0"/>
                <w:sz w:val="18"/>
                <w:szCs w:val="18"/>
                <w:vertAlign w:val="superscript"/>
              </w:rPr>
              <w:t>7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Japan 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0-20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,67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al,Pharynge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v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sex, BMI, alcohol consumption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,858 M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 M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ophage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casionall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(0.37-0.80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garette smoking, green tea consumption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,821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 F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1 cup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(0.33-0.77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umption of vegetables and fruits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40-64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eng et al</w:t>
            </w:r>
            <w:r>
              <w:rPr>
                <w:kern w:val="0"/>
                <w:sz w:val="18"/>
                <w:szCs w:val="18"/>
                <w:vertAlign w:val="superscript"/>
              </w:rPr>
              <w:t>7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ted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6-19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,369 F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99</w:t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gestive trac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ver/monthl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reference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education, smoking status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tes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d 55-69 y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rinary trac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eekly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(0.87-1.03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ck-years of smoking, physical activity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vary, Breas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 cups/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ll fruit and vegetable intake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4 cups/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(0.85-1.11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otal energy intake, waist/hip ratio, 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(0.89-1.02)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ily history of cancer,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or history of blood transfus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907" w:right="680" w:gutter="0" w:header="0" w:top="1247" w:footer="0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9:44:00Z</dcterms:created>
  <dc:creator>zoujian</dc:creator>
  <dc:description/>
  <cp:keywords/>
  <dc:language>en-US</dc:language>
  <cp:lastModifiedBy> </cp:lastModifiedBy>
  <dcterms:modified xsi:type="dcterms:W3CDTF">2011-03-15T14:43:00Z</dcterms:modified>
  <cp:revision>3</cp:revision>
  <dc:subject/>
  <dc:title/>
</cp:coreProperties>
</file>